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V</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g. 1</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nd 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nd methods</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nd 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nd 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Pilot safety  study with mainly unknown factors and effects to calculate sample size. Groups with 6 pts allow for statistical calculations </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 interim analysis, stopping guidelines part of protocol</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aterials and 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nd methods</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nd methods</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nd 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11070" w:type="dxa"/>
            <w:tcBorders/>
          </w:tcPr>
          <w:p>
            <w:pPr>
              <w:pStyle w:val="Normal"/>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nd 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nd 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nd method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g.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nd 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p>
            <w:pPr>
              <w:pStyle w:val="Normal"/>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p>
            <w:pPr>
              <w:pStyle w:val="Normal"/>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rHeight w:val="372" w:hRule="atLeast"/>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fter abstract</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ppl. file</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Editorial Manager in Financial Disclosure</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27T22:19:00Z</dcterms:created>
  <dc:creator>pplouffe</dc:creator>
  <dc:description/>
  <cp:keywords/>
  <dc:language>en-US</dc:language>
  <cp:lastModifiedBy>Nav</cp:lastModifiedBy>
  <cp:lastPrinted>2010-02-23T13:00:00Z</cp:lastPrinted>
  <dcterms:modified xsi:type="dcterms:W3CDTF">2014-10-28T08:35:00Z</dcterms:modified>
  <cp:revision>3</cp:revision>
  <dc:subject/>
  <dc:title>The Impact of a Community-Oriented Problem-Based Learning Curriculum Reform on the Quality of Primary Care Delivered by Gradua</dc:title>
</cp:coreProperties>
</file>